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921" w:rsidRDefault="008A0954" w:rsidP="006C3E89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able S1. </w:t>
      </w:r>
      <w:r w:rsidR="003B1979">
        <w:rPr>
          <w:rFonts w:ascii="Courier New" w:hAnsi="Courier New" w:cs="Courier New"/>
        </w:rPr>
        <w:t xml:space="preserve">Atomic charges for neutral and oxidized </w:t>
      </w:r>
      <w:r>
        <w:rPr>
          <w:rFonts w:ascii="Courier New" w:hAnsi="Courier New" w:cs="Courier New"/>
        </w:rPr>
        <w:t>ZnCe</w:t>
      </w:r>
      <w:r w:rsidRPr="002167A3">
        <w:rPr>
          <w:rFonts w:ascii="Courier New" w:hAnsi="Courier New" w:cs="Courier New"/>
          <w:vertAlign w:val="subscript"/>
        </w:rPr>
        <w:t>6</w:t>
      </w:r>
      <w:r w:rsidR="00396ADD">
        <w:rPr>
          <w:rFonts w:ascii="Courier New" w:hAnsi="Courier New" w:cs="Courier New"/>
        </w:rPr>
        <w:t xml:space="preserve">. </w:t>
      </w:r>
      <w:r w:rsidR="00EE3921">
        <w:rPr>
          <w:rFonts w:ascii="Courier New" w:hAnsi="Courier New" w:cs="Courier New"/>
        </w:rPr>
        <w:t>The c</w:t>
      </w:r>
      <w:r w:rsidR="00396ADD">
        <w:rPr>
          <w:rFonts w:ascii="Courier New" w:hAnsi="Courier New" w:cs="Courier New"/>
        </w:rPr>
        <w:t>harges were derived using RESP-A1 procedure (</w:t>
      </w:r>
      <w:r w:rsidR="00396ADD" w:rsidRPr="00845242">
        <w:rPr>
          <w:rFonts w:ascii="Courier New" w:hAnsi="Courier New" w:cs="Courier New"/>
        </w:rPr>
        <w:t>HF/6-31G*</w:t>
      </w:r>
      <w:r w:rsidR="00A80A92">
        <w:rPr>
          <w:rFonts w:ascii="Courier New" w:hAnsi="Courier New" w:cs="Courier New"/>
        </w:rPr>
        <w:t>,</w:t>
      </w:r>
      <w:r w:rsidR="00396ADD" w:rsidRPr="00845242">
        <w:rPr>
          <w:rFonts w:ascii="Courier New" w:hAnsi="Courier New" w:cs="Courier New"/>
        </w:rPr>
        <w:t xml:space="preserve"> Connolly sur</w:t>
      </w:r>
      <w:r w:rsidR="00396ADD">
        <w:rPr>
          <w:rFonts w:ascii="Courier New" w:hAnsi="Courier New" w:cs="Courier New"/>
        </w:rPr>
        <w:t>face</w:t>
      </w:r>
      <w:r w:rsidR="00396ADD" w:rsidRPr="00845242">
        <w:rPr>
          <w:rFonts w:ascii="Courier New" w:hAnsi="Courier New" w:cs="Courier New"/>
        </w:rPr>
        <w:t>, 2 RESP stages</w:t>
      </w:r>
      <w:r w:rsidR="00396ADD">
        <w:rPr>
          <w:rFonts w:ascii="Courier New" w:hAnsi="Courier New" w:cs="Courier New"/>
        </w:rPr>
        <w:t>,</w:t>
      </w:r>
      <w:r w:rsidR="00396ADD" w:rsidRPr="00845242">
        <w:rPr>
          <w:rFonts w:ascii="Courier New" w:hAnsi="Courier New" w:cs="Courier New"/>
        </w:rPr>
        <w:t xml:space="preserve"> </w:t>
      </w:r>
      <w:proofErr w:type="spellStart"/>
      <w:r w:rsidR="00396ADD" w:rsidRPr="00845242">
        <w:rPr>
          <w:rFonts w:ascii="Courier New" w:hAnsi="Courier New" w:cs="Courier New"/>
        </w:rPr>
        <w:t>qwt</w:t>
      </w:r>
      <w:proofErr w:type="spellEnd"/>
      <w:r w:rsidR="00396ADD">
        <w:rPr>
          <w:rFonts w:ascii="Courier New" w:hAnsi="Courier New" w:cs="Courier New"/>
        </w:rPr>
        <w:t xml:space="preserve"> </w:t>
      </w:r>
      <w:r w:rsidR="00396ADD" w:rsidRPr="00845242">
        <w:rPr>
          <w:rFonts w:ascii="Courier New" w:hAnsi="Courier New" w:cs="Courier New"/>
        </w:rPr>
        <w:t>=</w:t>
      </w:r>
      <w:r w:rsidR="00396ADD">
        <w:rPr>
          <w:rFonts w:ascii="Courier New" w:hAnsi="Courier New" w:cs="Courier New"/>
        </w:rPr>
        <w:t xml:space="preserve"> 0</w:t>
      </w:r>
      <w:r w:rsidR="00396ADD" w:rsidRPr="00845242">
        <w:rPr>
          <w:rFonts w:ascii="Courier New" w:hAnsi="Courier New" w:cs="Courier New"/>
        </w:rPr>
        <w:t>.0005/</w:t>
      </w:r>
      <w:r w:rsidR="00396ADD">
        <w:rPr>
          <w:rFonts w:ascii="Courier New" w:hAnsi="Courier New" w:cs="Courier New"/>
        </w:rPr>
        <w:t>0</w:t>
      </w:r>
      <w:r w:rsidR="00396ADD" w:rsidRPr="00845242">
        <w:rPr>
          <w:rFonts w:ascii="Courier New" w:hAnsi="Courier New" w:cs="Courier New"/>
        </w:rPr>
        <w:t>.001)</w:t>
      </w:r>
      <w:r w:rsidR="00916B06">
        <w:rPr>
          <w:rFonts w:ascii="Courier New" w:hAnsi="Courier New" w:cs="Courier New"/>
        </w:rPr>
        <w:t>. Cavity radii for Pois</w:t>
      </w:r>
      <w:r w:rsidR="00FA28DE">
        <w:rPr>
          <w:rFonts w:ascii="Courier New" w:hAnsi="Courier New" w:cs="Courier New"/>
        </w:rPr>
        <w:t>s</w:t>
      </w:r>
      <w:r w:rsidR="00916B06">
        <w:rPr>
          <w:rFonts w:ascii="Courier New" w:hAnsi="Courier New" w:cs="Courier New"/>
        </w:rPr>
        <w:t>on-Boltzmann electro</w:t>
      </w:r>
      <w:r w:rsidR="00536130">
        <w:rPr>
          <w:rFonts w:ascii="Courier New" w:hAnsi="Courier New" w:cs="Courier New"/>
        </w:rPr>
        <w:t>-</w:t>
      </w:r>
      <w:r w:rsidR="00916B06">
        <w:rPr>
          <w:rFonts w:ascii="Courier New" w:hAnsi="Courier New" w:cs="Courier New"/>
        </w:rPr>
        <w:t>statics computations: Zn=1.47, C=1.7, O=1.4, N=1.5, H=1.0.</w:t>
      </w:r>
      <w:r w:rsidR="00B1695F">
        <w:rPr>
          <w:rFonts w:ascii="Courier New" w:hAnsi="Courier New" w:cs="Courier New"/>
        </w:rPr>
        <w:t xml:space="preserve"> PARSE charges for –COOH groups were used for computation of </w:t>
      </w:r>
      <w:proofErr w:type="spellStart"/>
      <w:r w:rsidR="00B1695F">
        <w:rPr>
          <w:rFonts w:ascii="Courier New" w:hAnsi="Courier New" w:cs="Courier New"/>
        </w:rPr>
        <w:t>pKas</w:t>
      </w:r>
      <w:proofErr w:type="spellEnd"/>
      <w:r w:rsidR="00B1695F">
        <w:rPr>
          <w:rFonts w:ascii="Courier New" w:hAnsi="Courier New" w:cs="Courier New"/>
        </w:rPr>
        <w:t>.</w:t>
      </w:r>
    </w:p>
    <w:p w:rsidR="009F71E6" w:rsidRDefault="009F71E6" w:rsidP="00CC25F0">
      <w:pPr>
        <w:pStyle w:val="PlainText"/>
        <w:rPr>
          <w:rFonts w:ascii="Courier New" w:hAnsi="Courier New" w:cs="Courier New"/>
        </w:rPr>
      </w:pPr>
    </w:p>
    <w:tbl>
      <w:tblPr>
        <w:tblpPr w:leftFromText="181" w:rightFromText="181" w:vertAnchor="text" w:tblpY="1"/>
        <w:tblOverlap w:val="never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469"/>
        <w:gridCol w:w="721"/>
        <w:gridCol w:w="1351"/>
        <w:gridCol w:w="1351"/>
      </w:tblGrid>
      <w:tr w:rsidR="00097D6C" w:rsidRPr="005C255E" w:rsidTr="005C255E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97D6C" w:rsidRPr="005C255E" w:rsidRDefault="00097D6C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97D6C" w:rsidRPr="005C255E" w:rsidRDefault="00097D6C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>Atom</w:t>
            </w:r>
          </w:p>
          <w:p w:rsidR="00097D6C" w:rsidRPr="005C255E" w:rsidRDefault="00097D6C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>name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97D6C" w:rsidRPr="005C255E" w:rsidRDefault="00097D6C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>Charge</w:t>
            </w:r>
          </w:p>
          <w:p w:rsidR="00097D6C" w:rsidRPr="005C255E" w:rsidRDefault="00396ADD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>reduced</w:t>
            </w:r>
          </w:p>
        </w:tc>
        <w:tc>
          <w:tcPr>
            <w:tcW w:w="1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97D6C" w:rsidRPr="005C255E" w:rsidRDefault="00097D6C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>Charge</w:t>
            </w:r>
          </w:p>
          <w:p w:rsidR="00097D6C" w:rsidRPr="005C255E" w:rsidRDefault="00396ADD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>oxidized</w:t>
            </w:r>
          </w:p>
        </w:tc>
      </w:tr>
      <w:tr w:rsidR="00991F75" w:rsidRPr="005C255E" w:rsidTr="005C255E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Cs/>
                <w:color w:val="000000"/>
              </w:rPr>
              <w:t xml:space="preserve"> </w:t>
            </w: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2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6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7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8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 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0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2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4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5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6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7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8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1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0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2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6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7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8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2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30  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ZN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NA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1A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2A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3A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4A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HA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NB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1B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2B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3B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4B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HB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B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NC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1C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2C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3C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4C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HC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C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ND 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1D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2D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2D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3D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3D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4D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HD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D   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C0C0C0"/>
          </w:tcPr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1.15311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500472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29232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78838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4364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37627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0448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44661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31386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5790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67260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83702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20760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3128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54571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6348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4198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8201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245178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10647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688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47697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9195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1113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4228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1804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7880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4087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38221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39720  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C0C0C0"/>
          </w:tcPr>
          <w:p w:rsidR="00991F75" w:rsidRPr="005C255E" w:rsidRDefault="00B81C3D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</w:t>
            </w:r>
            <w:r w:rsidR="00991F75" w:rsidRPr="005C255E">
              <w:rPr>
                <w:rFonts w:ascii="Courier New" w:hAnsi="Courier New" w:cs="Courier New"/>
                <w:b/>
                <w:color w:val="000000"/>
              </w:rPr>
              <w:t xml:space="preserve">1.13567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52364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4648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25960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5648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95239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2243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44260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5916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8114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6337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21273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025440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93844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58882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771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50908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9875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287763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11444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6817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44084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6677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10710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63478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1963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4812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49045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358231  </w:t>
            </w:r>
          </w:p>
          <w:p w:rsidR="00991F75" w:rsidRPr="005C255E" w:rsidRDefault="00991F75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47613  </w:t>
            </w:r>
          </w:p>
        </w:tc>
      </w:tr>
      <w:tr w:rsidR="00FC2D9E" w:rsidRPr="005C255E" w:rsidTr="005C255E">
        <w:tc>
          <w:tcPr>
            <w:tcW w:w="0" w:type="auto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31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32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33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>34</w:t>
            </w:r>
          </w:p>
        </w:tc>
        <w:tc>
          <w:tcPr>
            <w:tcW w:w="0" w:type="auto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MA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MA1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MA2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>HMA3</w:t>
            </w:r>
          </w:p>
        </w:tc>
        <w:tc>
          <w:tcPr>
            <w:tcW w:w="1351" w:type="dxa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259038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93060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93060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93060  </w:t>
            </w:r>
          </w:p>
        </w:tc>
        <w:tc>
          <w:tcPr>
            <w:tcW w:w="1351" w:type="dxa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378873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44193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44193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44193  </w:t>
            </w:r>
          </w:p>
        </w:tc>
      </w:tr>
      <w:tr w:rsidR="00FC2D9E" w:rsidRPr="005C255E" w:rsidTr="005C255E"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35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36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 xml:space="preserve">37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bCs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bCs/>
                <w:color w:val="00000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CMB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MB1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HMB2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>HMB3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C0C0C0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232209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75913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75913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075913  </w:t>
            </w:r>
          </w:p>
        </w:tc>
        <w:tc>
          <w:tcPr>
            <w:tcW w:w="1351" w:type="dxa"/>
            <w:tcBorders>
              <w:left w:val="nil"/>
              <w:right w:val="nil"/>
            </w:tcBorders>
            <w:shd w:val="clear" w:color="auto" w:fill="C0C0C0"/>
          </w:tcPr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-0.268436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4880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4880  </w:t>
            </w:r>
          </w:p>
          <w:p w:rsidR="00FC2D9E" w:rsidRPr="005C255E" w:rsidRDefault="00FC2D9E" w:rsidP="005C255E">
            <w:pPr>
              <w:pStyle w:val="PlainText"/>
              <w:rPr>
                <w:rFonts w:ascii="Courier New" w:hAnsi="Courier New" w:cs="Courier New"/>
                <w:b/>
                <w:color w:val="000000"/>
              </w:rPr>
            </w:pPr>
            <w:r w:rsidRPr="005C255E">
              <w:rPr>
                <w:rFonts w:ascii="Courier New" w:hAnsi="Courier New" w:cs="Courier New"/>
                <w:b/>
                <w:color w:val="000000"/>
              </w:rPr>
              <w:t xml:space="preserve"> 0.104880  </w:t>
            </w:r>
          </w:p>
        </w:tc>
      </w:tr>
    </w:tbl>
    <w:p w:rsidR="006C3E89" w:rsidRDefault="006C3E89" w:rsidP="00CC25F0">
      <w:pPr>
        <w:pStyle w:val="PlainText"/>
        <w:rPr>
          <w:rFonts w:ascii="Courier New" w:hAnsi="Courier New" w:cs="Courier New"/>
        </w:rPr>
      </w:pPr>
    </w:p>
    <w:p w:rsidR="006C3E89" w:rsidRDefault="00460613" w:rsidP="00CC25F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22.95pt;margin-top:-17.25pt;width:245.25pt;height:586.5pt;z-index:251657728" stroked="f">
            <v:textbox style="mso-next-textbox:#_x0000_s1030">
              <w:txbxContent>
                <w:tbl>
                  <w:tblPr>
                    <w:tblOverlap w:val="never"/>
                    <w:tblW w:w="0" w:type="auto"/>
                    <w:tblBorders>
                      <w:top w:val="single" w:sz="8" w:space="0" w:color="000000"/>
                      <w:bottom w:val="single" w:sz="8" w:space="0" w:color="000000"/>
                    </w:tblBorders>
                    <w:tblLook w:val="04A0"/>
                  </w:tblPr>
                  <w:tblGrid>
                    <w:gridCol w:w="469"/>
                    <w:gridCol w:w="721"/>
                    <w:gridCol w:w="1351"/>
                    <w:gridCol w:w="1351"/>
                  </w:tblGrid>
                  <w:tr w:rsidR="006C3E89" w:rsidRPr="005C255E" w:rsidTr="005C255E">
                    <w:tc>
                      <w:tcPr>
                        <w:tcW w:w="0" w:type="auto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Cs/>
                            <w:color w:val="000000"/>
                          </w:rPr>
                          <w:t>#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Cs/>
                            <w:color w:val="000000"/>
                          </w:rPr>
                          <w:t>Atom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Cs/>
                            <w:color w:val="000000"/>
                          </w:rPr>
                          <w:t>name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Cs/>
                            <w:color w:val="000000"/>
                          </w:rPr>
                          <w:t>Charge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Cs/>
                            <w:color w:val="000000"/>
                          </w:rPr>
                          <w:t>reduced</w:t>
                        </w:r>
                      </w:p>
                    </w:tc>
                    <w:tc>
                      <w:tcPr>
                        <w:tcW w:w="1351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Cs/>
                            <w:color w:val="000000"/>
                          </w:rPr>
                          <w:t>Charge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Cs/>
                            <w:color w:val="000000"/>
                          </w:rPr>
                          <w:t>oxidized</w:t>
                        </w:r>
                      </w:p>
                    </w:tc>
                  </w:tr>
                  <w:tr w:rsidR="006C3E89" w:rsidRPr="005C255E" w:rsidTr="005C255E">
                    <w:tc>
                      <w:tcPr>
                        <w:tcW w:w="0" w:type="auto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39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0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>42</w:t>
                        </w:r>
                      </w:p>
                    </w:tc>
                    <w:tc>
                      <w:tcPr>
                        <w:tcW w:w="0" w:type="auto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MC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MC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MC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MC3 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208352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71852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71852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71852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208295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8291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8291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82916  </w:t>
                        </w:r>
                      </w:p>
                    </w:tc>
                  </w:tr>
                  <w:tr w:rsidR="006C3E89" w:rsidRPr="005C255E" w:rsidTr="005C255E">
                    <w:tc>
                      <w:tcPr>
                        <w:tcW w:w="0" w:type="auto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3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4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5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>46</w:t>
                        </w:r>
                      </w:p>
                    </w:tc>
                    <w:tc>
                      <w:tcPr>
                        <w:tcW w:w="0" w:type="auto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MD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MD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MD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>HMD3</w:t>
                        </w:r>
                      </w:p>
                    </w:tc>
                    <w:tc>
                      <w:tcPr>
                        <w:tcW w:w="1351" w:type="dxa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20738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61232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61232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61232  </w:t>
                        </w:r>
                      </w:p>
                    </w:tc>
                    <w:tc>
                      <w:tcPr>
                        <w:tcW w:w="1351" w:type="dxa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215648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73863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73863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73863  </w:t>
                        </w:r>
                      </w:p>
                    </w:tc>
                  </w:tr>
                  <w:tr w:rsidR="006C3E89" w:rsidRPr="005C255E" w:rsidTr="005C255E">
                    <w:tc>
                      <w:tcPr>
                        <w:tcW w:w="0" w:type="auto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8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49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0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>53</w:t>
                        </w:r>
                      </w:p>
                    </w:tc>
                    <w:tc>
                      <w:tcPr>
                        <w:tcW w:w="0" w:type="auto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AB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AB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AB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BB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BB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BB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>HBB3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17080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3366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3366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2295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13844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13844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13844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2021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4963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4963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22505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2281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2281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22816  </w:t>
                        </w:r>
                      </w:p>
                    </w:tc>
                  </w:tr>
                  <w:tr w:rsidR="006C3E89" w:rsidRPr="005C255E" w:rsidTr="005C255E">
                    <w:tc>
                      <w:tcPr>
                        <w:tcW w:w="0" w:type="auto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4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5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7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>58</w:t>
                        </w:r>
                      </w:p>
                    </w:tc>
                    <w:tc>
                      <w:tcPr>
                        <w:tcW w:w="0" w:type="auto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AC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AC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BC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BC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>HBC2</w:t>
                        </w:r>
                      </w:p>
                    </w:tc>
                    <w:tc>
                      <w:tcPr>
                        <w:tcW w:w="1351" w:type="dxa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169178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15077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32129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15671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169478  </w:t>
                        </w:r>
                      </w:p>
                    </w:tc>
                    <w:tc>
                      <w:tcPr>
                        <w:tcW w:w="1351" w:type="dxa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19347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15541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28174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165305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164342  </w:t>
                        </w:r>
                      </w:p>
                    </w:tc>
                  </w:tr>
                  <w:tr w:rsidR="006C3E89" w:rsidRPr="005C255E" w:rsidTr="005C255E">
                    <w:tc>
                      <w:tcPr>
                        <w:tcW w:w="0" w:type="auto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0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>62</w:t>
                        </w:r>
                      </w:p>
                    </w:tc>
                    <w:tc>
                      <w:tcPr>
                        <w:tcW w:w="0" w:type="auto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AA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O1A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O2A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2A  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653594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430379  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737304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430379  </w:t>
                        </w:r>
                      </w:p>
                    </w:tc>
                  </w:tr>
                  <w:tr w:rsidR="006C3E89" w:rsidRPr="005C255E" w:rsidTr="005C255E">
                    <w:tc>
                      <w:tcPr>
                        <w:tcW w:w="0" w:type="auto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3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4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5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7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8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69  </w:t>
                        </w:r>
                      </w:p>
                    </w:tc>
                    <w:tc>
                      <w:tcPr>
                        <w:tcW w:w="0" w:type="auto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AE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AE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AE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BE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O1E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O2E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2E   </w:t>
                        </w:r>
                      </w:p>
                    </w:tc>
                    <w:tc>
                      <w:tcPr>
                        <w:tcW w:w="1351" w:type="dxa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29570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56834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56834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54485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430379  </w:t>
                        </w:r>
                      </w:p>
                    </w:tc>
                    <w:tc>
                      <w:tcPr>
                        <w:tcW w:w="1351" w:type="dxa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13254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86955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86955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608873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430379   </w:t>
                        </w:r>
                      </w:p>
                    </w:tc>
                  </w:tr>
                  <w:tr w:rsidR="006C3E89" w:rsidRPr="005C255E" w:rsidTr="005C255E">
                    <w:tc>
                      <w:tcPr>
                        <w:tcW w:w="0" w:type="auto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0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3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4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5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6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 xml:space="preserve">78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bCs/>
                            <w:color w:val="000000"/>
                          </w:rPr>
                          <w:t>79</w:t>
                        </w:r>
                      </w:p>
                    </w:tc>
                    <w:tc>
                      <w:tcPr>
                        <w:tcW w:w="0" w:type="auto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AD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AD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AD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BD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BD1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HBD2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CGD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O1D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O2D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>HO1D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75040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42558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42558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46107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3397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3397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624042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430379  </w:t>
                        </w:r>
                      </w:p>
                    </w:tc>
                    <w:tc>
                      <w:tcPr>
                        <w:tcW w:w="1351" w:type="dxa"/>
                        <w:tcBorders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C0C0C0"/>
                      </w:tcPr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145945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6781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6781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06698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5315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053151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655322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-0.556759  </w:t>
                        </w:r>
                      </w:p>
                      <w:p w:rsidR="006C3E89" w:rsidRPr="005C255E" w:rsidRDefault="006C3E89" w:rsidP="005C255E">
                        <w:pPr>
                          <w:pStyle w:val="PlainText"/>
                          <w:suppressOverlap/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</w:pPr>
                        <w:r w:rsidRPr="005C255E">
                          <w:rPr>
                            <w:rFonts w:ascii="Courier New" w:hAnsi="Courier New" w:cs="Courier New"/>
                            <w:b/>
                            <w:color w:val="000000"/>
                          </w:rPr>
                          <w:t xml:space="preserve"> 0.430379  </w:t>
                        </w:r>
                      </w:p>
                    </w:tc>
                  </w:tr>
                </w:tbl>
                <w:p w:rsidR="006C3E89" w:rsidRDefault="006C3E89" w:rsidP="006C3E89">
                  <w:pPr>
                    <w:pStyle w:val="PlainText"/>
                    <w:rPr>
                      <w:rFonts w:ascii="Courier New" w:hAnsi="Courier New" w:cs="Courier New"/>
                    </w:rPr>
                  </w:pPr>
                </w:p>
                <w:p w:rsidR="006C3E89" w:rsidRPr="00CC25F0" w:rsidRDefault="006C3E89" w:rsidP="006C3E89">
                  <w:pPr>
                    <w:pStyle w:val="PlainText"/>
                    <w:rPr>
                      <w:rFonts w:ascii="Courier New" w:hAnsi="Courier New" w:cs="Courier New"/>
                    </w:rPr>
                  </w:pPr>
                  <w:r w:rsidRPr="00CC25F0">
                    <w:rPr>
                      <w:rFonts w:ascii="Courier New" w:hAnsi="Courier New" w:cs="Courier New"/>
                    </w:rPr>
                    <w:t xml:space="preserve"> </w:t>
                  </w:r>
                </w:p>
                <w:p w:rsidR="006C3E89" w:rsidRPr="00CC25F0" w:rsidRDefault="006C3E89" w:rsidP="006C3E89">
                  <w:pPr>
                    <w:pStyle w:val="PlainText"/>
                    <w:rPr>
                      <w:rFonts w:ascii="Courier New" w:hAnsi="Courier New" w:cs="Courier New"/>
                    </w:rPr>
                  </w:pPr>
                </w:p>
                <w:p w:rsidR="006C3E89" w:rsidRPr="00CC25F0" w:rsidRDefault="006C3E89" w:rsidP="006C3E89">
                  <w:pPr>
                    <w:pStyle w:val="PlainText"/>
                    <w:rPr>
                      <w:rFonts w:ascii="Courier New" w:hAnsi="Courier New" w:cs="Courier New"/>
                    </w:rPr>
                  </w:pPr>
                </w:p>
                <w:p w:rsidR="006C3E89" w:rsidRDefault="006C3E89" w:rsidP="006C3E89"/>
              </w:txbxContent>
            </v:textbox>
          </v:shape>
        </w:pict>
      </w:r>
    </w:p>
    <w:sectPr w:rsidR="006C3E89" w:rsidSect="00CC25F0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REFMGR.Layout" w:val="&lt;ENLayout&gt;&lt;Style&gt;BBA - Bioenergetics&lt;/Style&gt;&lt;LeftDelim&gt;{&lt;/LeftDelim&gt;&lt;RightDelim&gt;}&lt;/RightDelim&gt;&lt;FontName&gt;Consolas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ank01&lt;/item&gt;&lt;/Libraries&gt;&lt;/ENLibraries&gt;"/>
  </w:docVars>
  <w:rsids>
    <w:rsidRoot w:val="00FC5752"/>
    <w:rsid w:val="00015C45"/>
    <w:rsid w:val="000807F7"/>
    <w:rsid w:val="000811CD"/>
    <w:rsid w:val="00097D6C"/>
    <w:rsid w:val="000A61C9"/>
    <w:rsid w:val="000E2993"/>
    <w:rsid w:val="002167A3"/>
    <w:rsid w:val="00235323"/>
    <w:rsid w:val="0027290D"/>
    <w:rsid w:val="002B2764"/>
    <w:rsid w:val="002F094A"/>
    <w:rsid w:val="00396ADD"/>
    <w:rsid w:val="003B1979"/>
    <w:rsid w:val="00460613"/>
    <w:rsid w:val="004715AC"/>
    <w:rsid w:val="004C7D16"/>
    <w:rsid w:val="00514A61"/>
    <w:rsid w:val="00514BC7"/>
    <w:rsid w:val="00536130"/>
    <w:rsid w:val="00556C39"/>
    <w:rsid w:val="005A5670"/>
    <w:rsid w:val="005B1BC0"/>
    <w:rsid w:val="005C255E"/>
    <w:rsid w:val="0067078B"/>
    <w:rsid w:val="006C3E89"/>
    <w:rsid w:val="006E3469"/>
    <w:rsid w:val="007813BA"/>
    <w:rsid w:val="008629CB"/>
    <w:rsid w:val="008A0954"/>
    <w:rsid w:val="008F7C6D"/>
    <w:rsid w:val="00916B06"/>
    <w:rsid w:val="00953B9A"/>
    <w:rsid w:val="00991F75"/>
    <w:rsid w:val="009969F6"/>
    <w:rsid w:val="009F71E6"/>
    <w:rsid w:val="00A10A0D"/>
    <w:rsid w:val="00A76A0A"/>
    <w:rsid w:val="00A80A92"/>
    <w:rsid w:val="00A86410"/>
    <w:rsid w:val="00AC7EF7"/>
    <w:rsid w:val="00AF1936"/>
    <w:rsid w:val="00B0323C"/>
    <w:rsid w:val="00B1695F"/>
    <w:rsid w:val="00B3343F"/>
    <w:rsid w:val="00B40F5C"/>
    <w:rsid w:val="00B67D2E"/>
    <w:rsid w:val="00B81C3D"/>
    <w:rsid w:val="00B84C6D"/>
    <w:rsid w:val="00B87082"/>
    <w:rsid w:val="00BD3CB9"/>
    <w:rsid w:val="00BF51E6"/>
    <w:rsid w:val="00C25207"/>
    <w:rsid w:val="00C36718"/>
    <w:rsid w:val="00C91E3A"/>
    <w:rsid w:val="00C96A9C"/>
    <w:rsid w:val="00CC25F0"/>
    <w:rsid w:val="00D14781"/>
    <w:rsid w:val="00DA6688"/>
    <w:rsid w:val="00DB78A7"/>
    <w:rsid w:val="00DC0455"/>
    <w:rsid w:val="00DD41C4"/>
    <w:rsid w:val="00DE0C48"/>
    <w:rsid w:val="00E35FB4"/>
    <w:rsid w:val="00EE13B3"/>
    <w:rsid w:val="00EE3921"/>
    <w:rsid w:val="00F34837"/>
    <w:rsid w:val="00FA28DE"/>
    <w:rsid w:val="00FC2D9E"/>
    <w:rsid w:val="00FC5752"/>
    <w:rsid w:val="00FD4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752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C25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25F0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C96A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96A9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0A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A9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2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9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9CB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9C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2A89A5-AA68-4D18-B206-D5351A709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</dc:creator>
  <cp:keywords/>
  <cp:lastModifiedBy>USER</cp:lastModifiedBy>
  <cp:revision>5</cp:revision>
  <dcterms:created xsi:type="dcterms:W3CDTF">2012-09-24T16:58:00Z</dcterms:created>
  <dcterms:modified xsi:type="dcterms:W3CDTF">2013-05-08T15:19:00Z</dcterms:modified>
</cp:coreProperties>
</file>